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11"/>
        <w:gridCol w:w="1349"/>
      </w:tblGrid>
      <w:tr w:rsidR="00E05409" w14:paraId="22AD75B9" w14:textId="77777777" w:rsidTr="00E05409">
        <w:trPr>
          <w:trHeight w:val="320"/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B3B44" w14:textId="0059DDAC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 Association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FBXO4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expression with clinicopathological factors</w:t>
            </w:r>
            <w:r w:rsidR="00D2659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80)</w:t>
            </w:r>
          </w:p>
        </w:tc>
      </w:tr>
      <w:tr w:rsidR="00E05409" w14:paraId="34DF0E3E" w14:textId="77777777" w:rsidTr="00E05409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A01C3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28197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 patient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23920" w14:textId="038DA349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xpression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FBXO44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64E19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E05409" w14:paraId="23822E0F" w14:textId="77777777" w:rsidTr="00E05409">
        <w:trPr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22F58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F4677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F3B0A" w14:textId="2780D0DA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8D97B" w14:textId="24F051A6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C1E45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05409" w14:paraId="1AFE1E86" w14:textId="77777777" w:rsidTr="00E05409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CBFE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A13E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BCC9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4F34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2BC0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734392E2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21E5AFE2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59" w:type="dxa"/>
            <w:noWrap/>
            <w:vAlign w:val="center"/>
            <w:hideMark/>
          </w:tcPr>
          <w:p w14:paraId="0399233C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4E955C4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268C170C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675CEED7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05409" w14:paraId="34E081DD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0266CDB5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559" w:type="dxa"/>
            <w:noWrap/>
            <w:vAlign w:val="bottom"/>
            <w:hideMark/>
          </w:tcPr>
          <w:p w14:paraId="3CEE57EB" w14:textId="21421FD9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01" w:type="dxa"/>
            <w:noWrap/>
            <w:vAlign w:val="bottom"/>
            <w:hideMark/>
          </w:tcPr>
          <w:p w14:paraId="1EAFB0EF" w14:textId="218EDB7E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11" w:type="dxa"/>
            <w:noWrap/>
            <w:vAlign w:val="bottom"/>
            <w:hideMark/>
          </w:tcPr>
          <w:p w14:paraId="55239425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50F728AE" w14:textId="2BAADB83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54</w:t>
            </w:r>
          </w:p>
        </w:tc>
      </w:tr>
      <w:tr w:rsidR="00E05409" w14:paraId="177660EE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23E2CF48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559" w:type="dxa"/>
            <w:noWrap/>
            <w:vAlign w:val="bottom"/>
            <w:hideMark/>
          </w:tcPr>
          <w:p w14:paraId="4F36C862" w14:textId="7636929F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01" w:type="dxa"/>
            <w:noWrap/>
            <w:vAlign w:val="bottom"/>
            <w:hideMark/>
          </w:tcPr>
          <w:p w14:paraId="03B23F88" w14:textId="008E01F2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11" w:type="dxa"/>
            <w:noWrap/>
            <w:vAlign w:val="bottom"/>
            <w:hideMark/>
          </w:tcPr>
          <w:p w14:paraId="683BF568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Merge/>
            <w:vAlign w:val="center"/>
            <w:hideMark/>
          </w:tcPr>
          <w:p w14:paraId="5F428F0A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7C80BA3A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33714C53" w14:textId="77777777" w:rsidR="00E05409" w:rsidRDefault="00E054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noWrap/>
            <w:vAlign w:val="center"/>
            <w:hideMark/>
          </w:tcPr>
          <w:p w14:paraId="1C89D908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F57C951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15D31839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5E54F67B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05409" w14:paraId="238CBB87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71753256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59" w:type="dxa"/>
            <w:noWrap/>
            <w:vAlign w:val="bottom"/>
            <w:hideMark/>
          </w:tcPr>
          <w:p w14:paraId="38190368" w14:textId="263ACD22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01" w:type="dxa"/>
            <w:noWrap/>
            <w:vAlign w:val="bottom"/>
            <w:hideMark/>
          </w:tcPr>
          <w:p w14:paraId="32A4717E" w14:textId="62D617D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11" w:type="dxa"/>
            <w:noWrap/>
            <w:vAlign w:val="bottom"/>
            <w:hideMark/>
          </w:tcPr>
          <w:p w14:paraId="69A2B7E7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2275FD8C" w14:textId="2F535851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12</w:t>
            </w:r>
          </w:p>
        </w:tc>
      </w:tr>
      <w:tr w:rsidR="00E05409" w14:paraId="3F583A3F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6902F173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noWrap/>
            <w:vAlign w:val="bottom"/>
            <w:hideMark/>
          </w:tcPr>
          <w:p w14:paraId="30F5A697" w14:textId="6013E366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vAlign w:val="bottom"/>
            <w:hideMark/>
          </w:tcPr>
          <w:p w14:paraId="5B04B237" w14:textId="36B54DA0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11" w:type="dxa"/>
            <w:noWrap/>
            <w:vAlign w:val="bottom"/>
            <w:hideMark/>
          </w:tcPr>
          <w:p w14:paraId="5E35CD22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Merge/>
            <w:vAlign w:val="center"/>
            <w:hideMark/>
          </w:tcPr>
          <w:p w14:paraId="510B736F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184E7AE4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1A19546F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559" w:type="dxa"/>
            <w:noWrap/>
            <w:vAlign w:val="center"/>
            <w:hideMark/>
          </w:tcPr>
          <w:p w14:paraId="58C8F359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02C930C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3911F48C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00DF79C0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05409" w14:paraId="20BA87FE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15CD42E4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1559" w:type="dxa"/>
            <w:noWrap/>
            <w:vAlign w:val="bottom"/>
            <w:hideMark/>
          </w:tcPr>
          <w:p w14:paraId="7E8BDD6F" w14:textId="298D3106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01" w:type="dxa"/>
            <w:noWrap/>
            <w:vAlign w:val="bottom"/>
            <w:hideMark/>
          </w:tcPr>
          <w:p w14:paraId="56BAE126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11" w:type="dxa"/>
            <w:noWrap/>
            <w:vAlign w:val="bottom"/>
            <w:hideMark/>
          </w:tcPr>
          <w:p w14:paraId="5A5C4DBD" w14:textId="49048390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221F2AD2" w14:textId="751FD5E7" w:rsidR="00E05409" w:rsidRPr="008478EC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78E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</w:t>
            </w:r>
            <w:r w:rsidR="008478EC" w:rsidRPr="008478E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252</w:t>
            </w:r>
          </w:p>
        </w:tc>
      </w:tr>
      <w:tr w:rsidR="00E05409" w14:paraId="5469B672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2EFFDC9D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1559" w:type="dxa"/>
            <w:noWrap/>
            <w:vAlign w:val="bottom"/>
            <w:hideMark/>
          </w:tcPr>
          <w:p w14:paraId="28BF3580" w14:textId="5792DC16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01" w:type="dxa"/>
            <w:noWrap/>
            <w:vAlign w:val="bottom"/>
            <w:hideMark/>
          </w:tcPr>
          <w:p w14:paraId="4A742765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11" w:type="dxa"/>
            <w:noWrap/>
            <w:vAlign w:val="bottom"/>
            <w:hideMark/>
          </w:tcPr>
          <w:p w14:paraId="65183ADC" w14:textId="1D2F79A2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Merge/>
            <w:vAlign w:val="center"/>
            <w:hideMark/>
          </w:tcPr>
          <w:p w14:paraId="6D96FCB6" w14:textId="77777777" w:rsidR="00E05409" w:rsidRPr="008478EC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05409" w14:paraId="76829BD8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768915A4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ing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041039CE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D8645CF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23311C53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2E185506" w14:textId="77777777" w:rsidR="00E05409" w:rsidRPr="008478EC" w:rsidRDefault="00E05409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05409" w14:paraId="5F0ADE72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0BA1B76A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 + T2</w:t>
            </w:r>
          </w:p>
        </w:tc>
        <w:tc>
          <w:tcPr>
            <w:tcW w:w="1559" w:type="dxa"/>
            <w:noWrap/>
            <w:vAlign w:val="bottom"/>
            <w:hideMark/>
          </w:tcPr>
          <w:p w14:paraId="5606206B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1" w:type="dxa"/>
            <w:noWrap/>
            <w:vAlign w:val="bottom"/>
            <w:hideMark/>
          </w:tcPr>
          <w:p w14:paraId="44168A94" w14:textId="5DB92F46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11" w:type="dxa"/>
            <w:noWrap/>
            <w:vAlign w:val="bottom"/>
            <w:hideMark/>
          </w:tcPr>
          <w:p w14:paraId="2FCF2436" w14:textId="5C68D05D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38ACFA4B" w14:textId="16EF74A3" w:rsidR="00E05409" w:rsidRPr="008478EC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78E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</w:t>
            </w:r>
            <w:r w:rsidR="008478EC" w:rsidRPr="008478E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125</w:t>
            </w:r>
          </w:p>
        </w:tc>
      </w:tr>
      <w:tr w:rsidR="00E05409" w14:paraId="2C311576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3F049507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 + T4</w:t>
            </w:r>
          </w:p>
        </w:tc>
        <w:tc>
          <w:tcPr>
            <w:tcW w:w="1559" w:type="dxa"/>
            <w:noWrap/>
            <w:vAlign w:val="bottom"/>
            <w:hideMark/>
          </w:tcPr>
          <w:p w14:paraId="2DD610AD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01" w:type="dxa"/>
            <w:noWrap/>
            <w:vAlign w:val="bottom"/>
            <w:hideMark/>
          </w:tcPr>
          <w:p w14:paraId="084A7C3E" w14:textId="46B2CC35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11" w:type="dxa"/>
            <w:noWrap/>
            <w:vAlign w:val="bottom"/>
            <w:hideMark/>
          </w:tcPr>
          <w:p w14:paraId="2C8CFD43" w14:textId="68EF82AE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37DCC9A8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599905B0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5D442BD3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ymph node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1B5212D9" w14:textId="77777777" w:rsidR="00E05409" w:rsidRDefault="00E05409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6A9D677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2C955F95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7980B47D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05409" w14:paraId="4C623C0B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5E7C0887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559" w:type="dxa"/>
            <w:noWrap/>
            <w:vAlign w:val="bottom"/>
            <w:hideMark/>
          </w:tcPr>
          <w:p w14:paraId="576009D8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01" w:type="dxa"/>
            <w:noWrap/>
            <w:vAlign w:val="bottom"/>
            <w:hideMark/>
          </w:tcPr>
          <w:p w14:paraId="1A668567" w14:textId="347A31F3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11" w:type="dxa"/>
            <w:noWrap/>
            <w:vAlign w:val="bottom"/>
            <w:hideMark/>
          </w:tcPr>
          <w:p w14:paraId="6A188367" w14:textId="05B16239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4975EF18" w14:textId="60D51196" w:rsidR="00E05409" w:rsidRPr="008478EC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478E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="008478EC" w:rsidRPr="008478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565</w:t>
            </w:r>
          </w:p>
        </w:tc>
      </w:tr>
      <w:tr w:rsidR="00E05409" w14:paraId="08885B81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6FA6410B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noWrap/>
            <w:vAlign w:val="bottom"/>
            <w:hideMark/>
          </w:tcPr>
          <w:p w14:paraId="581A3509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01" w:type="dxa"/>
            <w:noWrap/>
            <w:vAlign w:val="bottom"/>
            <w:hideMark/>
          </w:tcPr>
          <w:p w14:paraId="007185CC" w14:textId="633C64AA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11" w:type="dxa"/>
            <w:noWrap/>
            <w:vAlign w:val="bottom"/>
            <w:hideMark/>
          </w:tcPr>
          <w:p w14:paraId="1E268953" w14:textId="035EF5C2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Merge/>
            <w:vAlign w:val="center"/>
            <w:hideMark/>
          </w:tcPr>
          <w:p w14:paraId="476F010E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E05409" w14:paraId="399A0DE6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722B24C0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invasion</w:t>
            </w:r>
          </w:p>
        </w:tc>
        <w:tc>
          <w:tcPr>
            <w:tcW w:w="1559" w:type="dxa"/>
            <w:noWrap/>
            <w:vAlign w:val="bottom"/>
          </w:tcPr>
          <w:p w14:paraId="7C2DBF20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bottom"/>
          </w:tcPr>
          <w:p w14:paraId="020A25B1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1" w:type="dxa"/>
            <w:noWrap/>
            <w:vAlign w:val="bottom"/>
          </w:tcPr>
          <w:p w14:paraId="5A549C8A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vAlign w:val="center"/>
          </w:tcPr>
          <w:p w14:paraId="7B063E89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3B4D7B39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6613FB68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bottom"/>
            <w:hideMark/>
          </w:tcPr>
          <w:p w14:paraId="27A0B03B" w14:textId="294F9491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01" w:type="dxa"/>
            <w:noWrap/>
            <w:vAlign w:val="bottom"/>
            <w:hideMark/>
          </w:tcPr>
          <w:p w14:paraId="5A958D0A" w14:textId="5D7D9EC0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11" w:type="dxa"/>
            <w:noWrap/>
            <w:vAlign w:val="bottom"/>
            <w:hideMark/>
          </w:tcPr>
          <w:p w14:paraId="3650AF05" w14:textId="3C27CC74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49" w:type="dxa"/>
            <w:vMerge w:val="restart"/>
            <w:vAlign w:val="center"/>
            <w:hideMark/>
          </w:tcPr>
          <w:p w14:paraId="50572C5B" w14:textId="7B47FC15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8478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89</w:t>
            </w:r>
          </w:p>
        </w:tc>
      </w:tr>
      <w:tr w:rsidR="00E05409" w14:paraId="679FFB7E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267CFD38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bottom"/>
            <w:hideMark/>
          </w:tcPr>
          <w:p w14:paraId="240B1A13" w14:textId="3F6A2953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1" w:type="dxa"/>
            <w:noWrap/>
            <w:vAlign w:val="bottom"/>
            <w:hideMark/>
          </w:tcPr>
          <w:p w14:paraId="58F3FE60" w14:textId="2D6B4BCE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11" w:type="dxa"/>
            <w:noWrap/>
            <w:vAlign w:val="bottom"/>
            <w:hideMark/>
          </w:tcPr>
          <w:p w14:paraId="2372A0EA" w14:textId="2E0F5B11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Merge/>
            <w:vAlign w:val="center"/>
            <w:hideMark/>
          </w:tcPr>
          <w:p w14:paraId="7F93E408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05409" w14:paraId="41152C56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7F8002E3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rve invasion</w:t>
            </w:r>
          </w:p>
        </w:tc>
        <w:tc>
          <w:tcPr>
            <w:tcW w:w="1559" w:type="dxa"/>
            <w:noWrap/>
            <w:vAlign w:val="bottom"/>
          </w:tcPr>
          <w:p w14:paraId="6CFBB0CE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bottom"/>
          </w:tcPr>
          <w:p w14:paraId="0EBAAFDF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1" w:type="dxa"/>
            <w:noWrap/>
            <w:vAlign w:val="bottom"/>
          </w:tcPr>
          <w:p w14:paraId="2AF9BA2E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vAlign w:val="center"/>
          </w:tcPr>
          <w:p w14:paraId="49684B14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0461FC97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6452B290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bottom"/>
            <w:hideMark/>
          </w:tcPr>
          <w:p w14:paraId="5399178D" w14:textId="19DC7C1C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332962E0" w14:textId="687D436B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1" w:type="dxa"/>
            <w:noWrap/>
            <w:vAlign w:val="bottom"/>
            <w:hideMark/>
          </w:tcPr>
          <w:p w14:paraId="55C2FF5E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49" w:type="dxa"/>
            <w:vMerge w:val="restart"/>
            <w:vAlign w:val="center"/>
            <w:hideMark/>
          </w:tcPr>
          <w:p w14:paraId="34CBAABE" w14:textId="0B5CE711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02</w:t>
            </w:r>
          </w:p>
        </w:tc>
      </w:tr>
      <w:tr w:rsidR="00E05409" w14:paraId="78A5FBBC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bottom"/>
            <w:hideMark/>
          </w:tcPr>
          <w:p w14:paraId="3E23DDDC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bottom"/>
            <w:hideMark/>
          </w:tcPr>
          <w:p w14:paraId="010312D3" w14:textId="0B076975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6DF5CA38" w14:textId="40676843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11" w:type="dxa"/>
            <w:noWrap/>
            <w:vAlign w:val="bottom"/>
            <w:hideMark/>
          </w:tcPr>
          <w:p w14:paraId="095BAE93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Merge/>
            <w:vAlign w:val="center"/>
            <w:hideMark/>
          </w:tcPr>
          <w:p w14:paraId="1D44EF88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409" w14:paraId="3FF6ED7D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12B75881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1559" w:type="dxa"/>
            <w:noWrap/>
            <w:vAlign w:val="center"/>
            <w:hideMark/>
          </w:tcPr>
          <w:p w14:paraId="1ECB146C" w14:textId="77777777" w:rsidR="00E05409" w:rsidRDefault="00E05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FDB389E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noWrap/>
            <w:vAlign w:val="center"/>
            <w:hideMark/>
          </w:tcPr>
          <w:p w14:paraId="4817E6E1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14:paraId="58012BB7" w14:textId="77777777" w:rsidR="00E05409" w:rsidRDefault="00E0540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05409" w14:paraId="5D90E862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7F019E5C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noWrap/>
            <w:vAlign w:val="bottom"/>
            <w:hideMark/>
          </w:tcPr>
          <w:p w14:paraId="7C253A56" w14:textId="4F091833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01" w:type="dxa"/>
            <w:noWrap/>
            <w:vAlign w:val="bottom"/>
            <w:hideMark/>
          </w:tcPr>
          <w:p w14:paraId="3B3BEC74" w14:textId="20ADA372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11" w:type="dxa"/>
            <w:noWrap/>
            <w:vAlign w:val="bottom"/>
            <w:hideMark/>
          </w:tcPr>
          <w:p w14:paraId="04EAF7AF" w14:textId="451DCF32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49" w:type="dxa"/>
            <w:vMerge w:val="restart"/>
            <w:noWrap/>
            <w:vAlign w:val="center"/>
            <w:hideMark/>
          </w:tcPr>
          <w:p w14:paraId="452CAA5F" w14:textId="0F188E9E" w:rsidR="00E05409" w:rsidRPr="008478EC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7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478EC" w:rsidRPr="008478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90</w:t>
            </w:r>
          </w:p>
        </w:tc>
      </w:tr>
      <w:tr w:rsidR="00E05409" w14:paraId="00DBEA18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1B2FEAB2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noWrap/>
            <w:vAlign w:val="bottom"/>
            <w:hideMark/>
          </w:tcPr>
          <w:p w14:paraId="184B6224" w14:textId="73B8B7A4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1F00D0C1" w14:textId="5728E1D4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11" w:type="dxa"/>
            <w:noWrap/>
            <w:vAlign w:val="bottom"/>
            <w:hideMark/>
          </w:tcPr>
          <w:p w14:paraId="7D552F23" w14:textId="2F7EC2BB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Merge/>
            <w:vAlign w:val="center"/>
            <w:hideMark/>
          </w:tcPr>
          <w:p w14:paraId="47FE464E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05409" w14:paraId="547EE38B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0FB04056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1559" w:type="dxa"/>
            <w:noWrap/>
            <w:vAlign w:val="center"/>
          </w:tcPr>
          <w:p w14:paraId="77A0DDC2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716861DC" w14:textId="77777777" w:rsidR="00E05409" w:rsidRDefault="00E054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11" w:type="dxa"/>
            <w:noWrap/>
            <w:vAlign w:val="center"/>
          </w:tcPr>
          <w:p w14:paraId="4C7F1940" w14:textId="77777777" w:rsidR="00E05409" w:rsidRDefault="00E054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noWrap/>
            <w:vAlign w:val="center"/>
          </w:tcPr>
          <w:p w14:paraId="42F88E7B" w14:textId="77777777" w:rsidR="00E05409" w:rsidRDefault="00E054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05409" w14:paraId="1B0FEDAF" w14:textId="77777777" w:rsidTr="00E05409">
        <w:trPr>
          <w:trHeight w:val="320"/>
          <w:jc w:val="center"/>
        </w:trPr>
        <w:tc>
          <w:tcPr>
            <w:tcW w:w="3686" w:type="dxa"/>
            <w:noWrap/>
            <w:vAlign w:val="center"/>
            <w:hideMark/>
          </w:tcPr>
          <w:p w14:paraId="22EC23B0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1559" w:type="dxa"/>
            <w:noWrap/>
            <w:vAlign w:val="bottom"/>
            <w:hideMark/>
          </w:tcPr>
          <w:p w14:paraId="5821E8C2" w14:textId="54EA5133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noWrap/>
            <w:vAlign w:val="bottom"/>
            <w:hideMark/>
          </w:tcPr>
          <w:p w14:paraId="27EB41CE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11" w:type="dxa"/>
            <w:noWrap/>
            <w:vAlign w:val="bottom"/>
            <w:hideMark/>
          </w:tcPr>
          <w:p w14:paraId="074841D3" w14:textId="4D25F3A6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1E1CA" w14:textId="6A1452DC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8478E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5</w:t>
            </w:r>
          </w:p>
        </w:tc>
      </w:tr>
      <w:tr w:rsidR="00E05409" w14:paraId="0ECDBDCE" w14:textId="77777777" w:rsidTr="00E05409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E0A3F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BEB28" w14:textId="1592A15A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90FF5" w14:textId="77777777" w:rsidR="00E05409" w:rsidRDefault="00E05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60D36" w14:textId="44AEF70F" w:rsidR="00E05409" w:rsidRDefault="008478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596FA" w14:textId="77777777" w:rsidR="00E05409" w:rsidRDefault="00E05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5F7382B" w14:textId="77777777" w:rsidR="00E05409" w:rsidRDefault="00E05409" w:rsidP="00E05409">
      <w:pPr>
        <w:ind w:leftChars="-450" w:left="-94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CEA carcinoembryonic antigen</w:t>
      </w:r>
    </w:p>
    <w:p w14:paraId="5E1009B4" w14:textId="28BBA295" w:rsidR="0037401D" w:rsidRPr="008478EC" w:rsidRDefault="00E05409" w:rsidP="008478EC">
      <w:pPr>
        <w:ind w:leftChars="-450" w:left="-94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 &lt; 0.05 was considered significant. The bold type represents P values smaller than 0.05</w:t>
      </w:r>
    </w:p>
    <w:sectPr w:rsidR="0037401D" w:rsidRPr="00847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B2E6E" w14:textId="77777777" w:rsidR="000F1599" w:rsidRDefault="000F1599" w:rsidP="00E05409">
      <w:pPr>
        <w:rPr>
          <w:rFonts w:hint="eastAsia"/>
        </w:rPr>
      </w:pPr>
      <w:r>
        <w:separator/>
      </w:r>
    </w:p>
  </w:endnote>
  <w:endnote w:type="continuationSeparator" w:id="0">
    <w:p w14:paraId="2D005FB5" w14:textId="77777777" w:rsidR="000F1599" w:rsidRDefault="000F1599" w:rsidP="00E054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7EA9B4" w14:textId="77777777" w:rsidR="000F1599" w:rsidRDefault="000F1599" w:rsidP="00E05409">
      <w:pPr>
        <w:rPr>
          <w:rFonts w:hint="eastAsia"/>
        </w:rPr>
      </w:pPr>
      <w:r>
        <w:separator/>
      </w:r>
    </w:p>
  </w:footnote>
  <w:footnote w:type="continuationSeparator" w:id="0">
    <w:p w14:paraId="44D7416C" w14:textId="77777777" w:rsidR="000F1599" w:rsidRDefault="000F1599" w:rsidP="00E054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1D"/>
    <w:rsid w:val="000F1599"/>
    <w:rsid w:val="0037401D"/>
    <w:rsid w:val="004435DB"/>
    <w:rsid w:val="00512562"/>
    <w:rsid w:val="006A6C53"/>
    <w:rsid w:val="007A52A3"/>
    <w:rsid w:val="008478EC"/>
    <w:rsid w:val="00D26591"/>
    <w:rsid w:val="00E0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C0DE4"/>
  <w15:chartTrackingRefBased/>
  <w15:docId w15:val="{A7B5494B-A4DE-440C-9771-C74CEAFD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40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4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05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40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05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旭 聂</dc:creator>
  <cp:keywords/>
  <dc:description/>
  <cp:lastModifiedBy>洪旭 聂</cp:lastModifiedBy>
  <cp:revision>3</cp:revision>
  <dcterms:created xsi:type="dcterms:W3CDTF">2024-11-02T16:45:00Z</dcterms:created>
  <dcterms:modified xsi:type="dcterms:W3CDTF">2024-11-13T10:21:00Z</dcterms:modified>
</cp:coreProperties>
</file>